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76DAA" w14:textId="260F51A8" w:rsidR="003F2909" w:rsidRDefault="00825B7F">
      <w:r>
        <w:rPr>
          <w:b/>
        </w:rPr>
        <w:t>Fig.</w:t>
      </w:r>
      <w:r w:rsidRPr="00825B7F">
        <w:rPr>
          <w:b/>
        </w:rPr>
        <w:t xml:space="preserve"> </w:t>
      </w:r>
      <w:r w:rsidR="000B6582">
        <w:rPr>
          <w:b/>
        </w:rPr>
        <w:t>S</w:t>
      </w:r>
      <w:r w:rsidR="00CC3BC0">
        <w:rPr>
          <w:b/>
        </w:rPr>
        <w:t>3</w:t>
      </w:r>
      <w:r w:rsidR="00206B28">
        <w:rPr>
          <w:b/>
        </w:rPr>
        <w:t xml:space="preserve">.  </w:t>
      </w:r>
      <w:r w:rsidR="003F2909">
        <w:t xml:space="preserve">Plot centroids and standard error of plot scores for cultivar effect on plant community composition.  (A) Analysis with all </w:t>
      </w:r>
      <w:r w:rsidR="003F2909" w:rsidRPr="00B7763F">
        <w:rPr>
          <w:i/>
        </w:rPr>
        <w:t>S</w:t>
      </w:r>
      <w:r w:rsidR="00FB0FAF">
        <w:rPr>
          <w:i/>
        </w:rPr>
        <w:t>chedonorus</w:t>
      </w:r>
      <w:r w:rsidR="003F2909" w:rsidRPr="00B7763F">
        <w:rPr>
          <w:i/>
        </w:rPr>
        <w:t xml:space="preserve"> </w:t>
      </w:r>
      <w:bookmarkStart w:id="0" w:name="_GoBack"/>
      <w:bookmarkEnd w:id="0"/>
      <w:r w:rsidR="003F2909" w:rsidRPr="00B7763F">
        <w:rPr>
          <w:i/>
        </w:rPr>
        <w:t>pratensis</w:t>
      </w:r>
      <w:r w:rsidR="003F2909">
        <w:t xml:space="preserve"> and </w:t>
      </w:r>
      <w:r w:rsidR="003F2909" w:rsidRPr="00B86D78">
        <w:rPr>
          <w:i/>
        </w:rPr>
        <w:t>S. arundinaceus</w:t>
      </w:r>
      <w:r w:rsidR="003F2909">
        <w:t xml:space="preserve"> cultivars.  (B) </w:t>
      </w:r>
      <w:r w:rsidR="00C42A82">
        <w:t xml:space="preserve"> </w:t>
      </w:r>
      <w:r w:rsidR="003F2909">
        <w:t xml:space="preserve">Analysis with </w:t>
      </w:r>
      <w:r w:rsidR="003F2909" w:rsidRPr="00B7763F">
        <w:rPr>
          <w:i/>
        </w:rPr>
        <w:t>S. pratensis</w:t>
      </w:r>
      <w:r w:rsidR="003F2909">
        <w:t xml:space="preserve"> cultivars.  Plots are not scaled to response variables (as in Fig. 2).</w:t>
      </w:r>
    </w:p>
    <w:p w14:paraId="22886368" w14:textId="77777777" w:rsidR="00C42A82" w:rsidRDefault="00C42A82"/>
    <w:p w14:paraId="528833D6" w14:textId="61CE2775" w:rsidR="00825B7F" w:rsidRDefault="00CC3BC0" w:rsidP="00CC3BC0">
      <w:pPr>
        <w:jc w:val="center"/>
      </w:pPr>
      <w:r>
        <w:rPr>
          <w:noProof/>
          <w:lang w:eastAsia="en-US"/>
        </w:rPr>
        <w:drawing>
          <wp:inline distT="0" distB="0" distL="0" distR="0" wp14:anchorId="3CCCA10D" wp14:editId="536E24B6">
            <wp:extent cx="3640707" cy="75387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se score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1217" cy="7539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5B7F" w:rsidSect="00C42A82">
      <w:pgSz w:w="12240" w:h="15840"/>
      <w:pgMar w:top="1152" w:right="1440" w:bottom="115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B7F"/>
    <w:rsid w:val="000A6B15"/>
    <w:rsid w:val="000B6582"/>
    <w:rsid w:val="00203072"/>
    <w:rsid w:val="00206B28"/>
    <w:rsid w:val="003F2909"/>
    <w:rsid w:val="00541FD3"/>
    <w:rsid w:val="00825B7F"/>
    <w:rsid w:val="00AF1688"/>
    <w:rsid w:val="00C42A82"/>
    <w:rsid w:val="00CC3BC0"/>
    <w:rsid w:val="00FB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8D92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51</Characters>
  <Application>Microsoft Macintosh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ger</dc:creator>
  <cp:keywords/>
  <dc:description/>
  <cp:lastModifiedBy>Heather Hager</cp:lastModifiedBy>
  <cp:revision>4</cp:revision>
  <dcterms:created xsi:type="dcterms:W3CDTF">2015-04-14T18:11:00Z</dcterms:created>
  <dcterms:modified xsi:type="dcterms:W3CDTF">2015-04-27T17:58:00Z</dcterms:modified>
</cp:coreProperties>
</file>